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591" w:rsidRPr="006E4EAE" w:rsidRDefault="00455591" w:rsidP="00455591">
      <w:pPr>
        <w:spacing w:line="480" w:lineRule="auto"/>
      </w:pPr>
      <w:r w:rsidRPr="006E4EAE">
        <w:t xml:space="preserve">Figure S3: </w:t>
      </w:r>
      <w:r w:rsidRPr="006E4EAE">
        <w:rPr>
          <w:b/>
        </w:rPr>
        <w:t>Video of the positively selected WBP (left) and WWP (right) FBK-SKiP6 proteins showing their conserved and non-conserved domains colored the same way as in Figure 7.</w:t>
      </w:r>
      <w:r w:rsidRPr="006E4EAE">
        <w:t xml:space="preserve"> </w:t>
      </w:r>
      <w:proofErr w:type="gramStart"/>
      <w:r w:rsidRPr="006E4EAE">
        <w:t>A section of the conserved domains (residues 181-190 in WWP, 168-177 in WBP) shown in ball and stick representation for visual reference.</w:t>
      </w:r>
      <w:proofErr w:type="gramEnd"/>
      <w:r w:rsidRPr="006E4EAE">
        <w:t xml:space="preserve"> Proteins </w:t>
      </w:r>
      <w:r>
        <w:t xml:space="preserve">are </w:t>
      </w:r>
      <w:r w:rsidRPr="006E4EAE">
        <w:t xml:space="preserve">rotated to expose propeller-like </w:t>
      </w:r>
      <w:proofErr w:type="spellStart"/>
      <w:r w:rsidRPr="006E4EAE">
        <w:t>Kelch</w:t>
      </w:r>
      <w:proofErr w:type="spellEnd"/>
      <w:r w:rsidRPr="006E4EAE">
        <w:t xml:space="preserve"> repeat domains that play role in binding to the Ubiquitin protein degradation pathway which ultimately leads to fungal pathogen resistance. </w:t>
      </w:r>
      <w:hyperlink r:id="rId5" w:history="1">
        <w:r w:rsidRPr="006E4EAE">
          <w:rPr>
            <w:color w:val="1155CC"/>
            <w:u w:val="single"/>
          </w:rPr>
          <w:t>https://vimeo.com/117768143</w:t>
        </w:r>
      </w:hyperlink>
      <w:r w:rsidRPr="006E4EAE">
        <w:t xml:space="preserve"> (password: bioinformatics)</w:t>
      </w:r>
    </w:p>
    <w:p w:rsidR="0019363F" w:rsidRDefault="0019363F">
      <w:bookmarkStart w:id="0" w:name="_GoBack"/>
      <w:bookmarkEnd w:id="0"/>
    </w:p>
    <w:sectPr w:rsidR="0019363F" w:rsidSect="00FE391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591"/>
    <w:rsid w:val="0019363F"/>
    <w:rsid w:val="00455591"/>
    <w:rsid w:val="00FE3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7CFA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591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591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vimeo.com/117768143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Macintosh Word</Application>
  <DocSecurity>0</DocSecurity>
  <Lines>4</Lines>
  <Paragraphs>1</Paragraphs>
  <ScaleCrop>false</ScaleCrop>
  <Company>UConn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Wegrzyn</dc:creator>
  <cp:keywords/>
  <dc:description/>
  <cp:lastModifiedBy>Jill Wegrzyn</cp:lastModifiedBy>
  <cp:revision>1</cp:revision>
  <dcterms:created xsi:type="dcterms:W3CDTF">2015-09-10T23:22:00Z</dcterms:created>
  <dcterms:modified xsi:type="dcterms:W3CDTF">2015-09-10T23:30:00Z</dcterms:modified>
</cp:coreProperties>
</file>